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A25341" w14:textId="603BAAE7" w:rsidR="00551FE7" w:rsidRDefault="00551FE7" w:rsidP="00551FE7">
      <w:pPr>
        <w:spacing w:line="480" w:lineRule="auto"/>
        <w:jc w:val="center"/>
        <w:rPr>
          <w:b/>
        </w:rPr>
      </w:pPr>
      <w:r>
        <w:rPr>
          <w:b/>
        </w:rPr>
        <w:t>Supplementary Information</w:t>
      </w:r>
    </w:p>
    <w:p w14:paraId="7B2439D9" w14:textId="77777777" w:rsidR="00DA6C23" w:rsidRPr="00EB5221" w:rsidRDefault="00DA6C23" w:rsidP="00DA6C23">
      <w:pPr>
        <w:spacing w:line="480" w:lineRule="auto"/>
        <w:rPr>
          <w:b/>
          <w:bCs/>
        </w:rPr>
      </w:pPr>
      <w:r w:rsidRPr="00EB5221">
        <w:rPr>
          <w:b/>
          <w:bCs/>
        </w:rPr>
        <w:t>Mediational Analyses</w:t>
      </w:r>
      <w:bookmarkStart w:id="0" w:name="_GoBack"/>
      <w:bookmarkEnd w:id="0"/>
    </w:p>
    <w:p w14:paraId="37CC39BC" w14:textId="77777777" w:rsidR="00DA6C23" w:rsidRPr="008A199A" w:rsidRDefault="00DA6C23" w:rsidP="00DA6C23">
      <w:pPr>
        <w:spacing w:line="480" w:lineRule="auto"/>
        <w:ind w:firstLine="720"/>
        <w:rPr>
          <w:shd w:val="clear" w:color="auto" w:fill="FFFFFF"/>
        </w:rPr>
      </w:pPr>
      <w:r w:rsidRPr="00AB68AA">
        <w:rPr>
          <w:shd w:val="clear" w:color="auto" w:fill="FFFFFF"/>
        </w:rPr>
        <w:t xml:space="preserve">The interactions between the requirement manipulation and psychological reactance </w:t>
      </w:r>
      <w:r>
        <w:rPr>
          <w:shd w:val="clear" w:color="auto" w:fill="FFFFFF"/>
        </w:rPr>
        <w:t xml:space="preserve">for perceived benefits and obligation reported in the paper may </w:t>
      </w:r>
      <w:r w:rsidRPr="00AB68AA">
        <w:rPr>
          <w:shd w:val="clear" w:color="auto" w:fill="FFFFFF"/>
        </w:rPr>
        <w:t xml:space="preserve">imply </w:t>
      </w:r>
      <w:r>
        <w:rPr>
          <w:shd w:val="clear" w:color="auto" w:fill="FFFFFF"/>
        </w:rPr>
        <w:t xml:space="preserve">first </w:t>
      </w:r>
      <w:r w:rsidRPr="00AB68AA">
        <w:rPr>
          <w:shd w:val="clear" w:color="auto" w:fill="FFFFFF"/>
        </w:rPr>
        <w:t xml:space="preserve">that participants </w:t>
      </w:r>
      <w:r>
        <w:rPr>
          <w:shd w:val="clear" w:color="auto" w:fill="FFFFFF"/>
        </w:rPr>
        <w:t>with</w:t>
      </w:r>
      <w:r w:rsidRPr="00AB68AA">
        <w:rPr>
          <w:shd w:val="clear" w:color="auto" w:fill="FFFFFF"/>
        </w:rPr>
        <w:t xml:space="preserve"> low </w:t>
      </w:r>
      <w:r>
        <w:rPr>
          <w:shd w:val="clear" w:color="auto" w:fill="FFFFFF"/>
        </w:rPr>
        <w:t>reactance</w:t>
      </w:r>
      <w:r w:rsidRPr="00AB68AA">
        <w:rPr>
          <w:shd w:val="clear" w:color="auto" w:fill="FFFFFF"/>
        </w:rPr>
        <w:t xml:space="preserve"> were likely to go along with the requirement because they saw benefits in meeting it. Th</w:t>
      </w:r>
      <w:r>
        <w:rPr>
          <w:shd w:val="clear" w:color="auto" w:fill="FFFFFF"/>
        </w:rPr>
        <w:t>ose results</w:t>
      </w:r>
      <w:r w:rsidRPr="00AB68AA">
        <w:rPr>
          <w:shd w:val="clear" w:color="auto" w:fill="FFFFFF"/>
        </w:rPr>
        <w:t xml:space="preserve"> may also suggest that participants </w:t>
      </w:r>
      <w:r>
        <w:rPr>
          <w:shd w:val="clear" w:color="auto" w:fill="FFFFFF"/>
        </w:rPr>
        <w:t>with</w:t>
      </w:r>
      <w:r w:rsidRPr="00AB68AA">
        <w:rPr>
          <w:shd w:val="clear" w:color="auto" w:fill="FFFFFF"/>
        </w:rPr>
        <w:t xml:space="preserve"> high psychological reactance perceived a lesser sense of obligation when the vaccine was required, and that th</w:t>
      </w:r>
      <w:r>
        <w:rPr>
          <w:shd w:val="clear" w:color="auto" w:fill="FFFFFF"/>
        </w:rPr>
        <w:t>is</w:t>
      </w:r>
      <w:r w:rsidRPr="00AB68AA">
        <w:rPr>
          <w:shd w:val="clear" w:color="auto" w:fill="FFFFFF"/>
        </w:rPr>
        <w:t xml:space="preserve"> decreased obligation either did not prevent them from forming positive vaccination intentions or strengthened their intentions. To explore these possibilities, </w:t>
      </w:r>
      <w:r w:rsidRPr="008A199A">
        <w:rPr>
          <w:shd w:val="clear" w:color="auto" w:fill="FFFFFF"/>
        </w:rPr>
        <w:t xml:space="preserve">we conducted moderated mediation analyses to formally test the combined effects of the requirement manipulation and psychological reactance on vaccination intentions through perceived benefits and perceived obligation. As in the earlier analyses, we controlled for participant gender, white race, employment status, having received the flu shot, and </w:t>
      </w:r>
      <w:r>
        <w:rPr>
          <w:shd w:val="clear" w:color="auto" w:fill="FFFFFF"/>
        </w:rPr>
        <w:t xml:space="preserve">having received at least one dose of the </w:t>
      </w:r>
      <w:r w:rsidRPr="008A199A">
        <w:rPr>
          <w:shd w:val="clear" w:color="auto" w:fill="FFFFFF"/>
        </w:rPr>
        <w:t>COVID-19 vaccin</w:t>
      </w:r>
      <w:r>
        <w:rPr>
          <w:shd w:val="clear" w:color="auto" w:fill="FFFFFF"/>
        </w:rPr>
        <w:t>e</w:t>
      </w:r>
      <w:r w:rsidRPr="008A199A">
        <w:rPr>
          <w:shd w:val="clear" w:color="auto" w:fill="FFFFFF"/>
        </w:rPr>
        <w:t xml:space="preserve">. </w:t>
      </w:r>
    </w:p>
    <w:p w14:paraId="30CFBD89" w14:textId="3FC580FB" w:rsidR="00DA6C23" w:rsidRDefault="00DA6C23" w:rsidP="00DA6C23">
      <w:pPr>
        <w:spacing w:line="480" w:lineRule="auto"/>
        <w:ind w:firstLine="720"/>
        <w:rPr>
          <w:shd w:val="clear" w:color="auto" w:fill="FFFFFF"/>
        </w:rPr>
      </w:pPr>
      <w:r w:rsidRPr="008A199A">
        <w:rPr>
          <w:shd w:val="clear" w:color="auto" w:fill="FFFFFF"/>
        </w:rPr>
        <w:t xml:space="preserve">The moderated mediation analyses led to several conclusions. First, the mediating role of perceived benefits for the effect of the requirement manipulation on vaccination intention indeed differed across the levels of psychological reactance (indirect effect = </w:t>
      </w:r>
      <w:r w:rsidRPr="008A199A">
        <w:rPr>
          <w:shd w:val="clear" w:color="auto" w:fill="FFFFFF"/>
        </w:rPr>
        <w:sym w:font="Symbol" w:char="F02D"/>
      </w:r>
      <w:r w:rsidRPr="008A199A">
        <w:rPr>
          <w:shd w:val="clear" w:color="auto" w:fill="FFFFFF"/>
        </w:rPr>
        <w:t xml:space="preserve">0.125, </w:t>
      </w:r>
      <w:r w:rsidRPr="008A199A">
        <w:rPr>
          <w:i/>
          <w:iCs/>
          <w:shd w:val="clear" w:color="auto" w:fill="FFFFFF"/>
        </w:rPr>
        <w:t>p</w:t>
      </w:r>
      <w:r w:rsidRPr="008A199A">
        <w:rPr>
          <w:shd w:val="clear" w:color="auto" w:fill="FFFFFF"/>
        </w:rPr>
        <w:t xml:space="preserve"> = 0.02, 95% </w:t>
      </w:r>
      <w:proofErr w:type="gramStart"/>
      <w:r w:rsidRPr="008A199A">
        <w:rPr>
          <w:shd w:val="clear" w:color="auto" w:fill="FFFFFF"/>
        </w:rPr>
        <w:t>CI[</w:t>
      </w:r>
      <w:proofErr w:type="gramEnd"/>
      <w:r w:rsidRPr="008A199A">
        <w:rPr>
          <w:shd w:val="clear" w:color="auto" w:fill="FFFFFF"/>
        </w:rPr>
        <w:sym w:font="Symbol" w:char="F02D"/>
      </w:r>
      <w:r w:rsidRPr="008A199A">
        <w:rPr>
          <w:shd w:val="clear" w:color="auto" w:fill="FFFFFF"/>
        </w:rPr>
        <w:t xml:space="preserve">0.23, </w:t>
      </w:r>
      <w:r w:rsidRPr="008A199A">
        <w:rPr>
          <w:shd w:val="clear" w:color="auto" w:fill="FFFFFF"/>
        </w:rPr>
        <w:sym w:font="Symbol" w:char="F02D"/>
      </w:r>
      <w:r w:rsidRPr="008A199A">
        <w:rPr>
          <w:shd w:val="clear" w:color="auto" w:fill="FFFFFF"/>
        </w:rPr>
        <w:t xml:space="preserve">0.02]). Specifically, as </w:t>
      </w:r>
      <w:r>
        <w:rPr>
          <w:shd w:val="clear" w:color="auto" w:fill="FFFFFF"/>
        </w:rPr>
        <w:t>depicted</w:t>
      </w:r>
      <w:r w:rsidRPr="008A199A">
        <w:rPr>
          <w:shd w:val="clear" w:color="auto" w:fill="FFFFFF"/>
        </w:rPr>
        <w:t xml:space="preserve"> in </w:t>
      </w:r>
      <w:r>
        <w:rPr>
          <w:shd w:val="clear" w:color="auto" w:fill="FFFFFF"/>
        </w:rPr>
        <w:t>Figure 1</w:t>
      </w:r>
      <w:r w:rsidRPr="008A199A">
        <w:rPr>
          <w:shd w:val="clear" w:color="auto" w:fill="FFFFFF"/>
        </w:rPr>
        <w:t>, participants with lower (1</w:t>
      </w:r>
      <w:r w:rsidRPr="008A199A">
        <w:rPr>
          <w:i/>
          <w:iCs/>
          <w:shd w:val="clear" w:color="auto" w:fill="FFFFFF"/>
        </w:rPr>
        <w:t>SD</w:t>
      </w:r>
      <w:r w:rsidRPr="008A199A">
        <w:rPr>
          <w:shd w:val="clear" w:color="auto" w:fill="FFFFFF"/>
        </w:rPr>
        <w:t xml:space="preserve"> below the mean) psychological reactance perceived greater benefits and were therefore more likely to vaccinate in the requirement condition than the freedom of choice condition (conditional indirect </w:t>
      </w:r>
      <w:proofErr w:type="gramStart"/>
      <w:r w:rsidRPr="008A199A">
        <w:rPr>
          <w:shd w:val="clear" w:color="auto" w:fill="FFFFFF"/>
        </w:rPr>
        <w:t>effect</w:t>
      </w:r>
      <w:proofErr w:type="gramEnd"/>
      <w:r w:rsidRPr="008A199A">
        <w:rPr>
          <w:shd w:val="clear" w:color="auto" w:fill="FFFFFF"/>
        </w:rPr>
        <w:t xml:space="preserve"> = 0.142, </w:t>
      </w:r>
      <w:r w:rsidRPr="008A199A">
        <w:rPr>
          <w:i/>
          <w:iCs/>
          <w:shd w:val="clear" w:color="auto" w:fill="FFFFFF"/>
        </w:rPr>
        <w:t>p</w:t>
      </w:r>
      <w:r w:rsidRPr="008A199A">
        <w:rPr>
          <w:shd w:val="clear" w:color="auto" w:fill="FFFFFF"/>
        </w:rPr>
        <w:t xml:space="preserve"> = 0.038, 95% CI[0.008, 0.276]). This mediating effect </w:t>
      </w:r>
      <w:r>
        <w:rPr>
          <w:shd w:val="clear" w:color="auto" w:fill="FFFFFF"/>
        </w:rPr>
        <w:t xml:space="preserve">by perceived benefits </w:t>
      </w:r>
      <w:r w:rsidRPr="008A199A">
        <w:rPr>
          <w:shd w:val="clear" w:color="auto" w:fill="FFFFFF"/>
        </w:rPr>
        <w:t>was not present among participants with higher (1</w:t>
      </w:r>
      <w:r w:rsidRPr="008A199A">
        <w:rPr>
          <w:i/>
          <w:iCs/>
          <w:shd w:val="clear" w:color="auto" w:fill="FFFFFF"/>
        </w:rPr>
        <w:t>SD</w:t>
      </w:r>
      <w:r w:rsidRPr="008A199A">
        <w:rPr>
          <w:shd w:val="clear" w:color="auto" w:fill="FFFFFF"/>
        </w:rPr>
        <w:t xml:space="preserve"> above the mean</w:t>
      </w:r>
      <w:r>
        <w:rPr>
          <w:shd w:val="clear" w:color="auto" w:fill="FFFFFF"/>
        </w:rPr>
        <w:t xml:space="preserve">) </w:t>
      </w:r>
      <w:r w:rsidRPr="008A199A">
        <w:rPr>
          <w:shd w:val="clear" w:color="auto" w:fill="FFFFFF"/>
        </w:rPr>
        <w:t xml:space="preserve">psychological reactance </w:t>
      </w:r>
      <w:r>
        <w:rPr>
          <w:shd w:val="clear" w:color="auto" w:fill="FFFFFF"/>
        </w:rPr>
        <w:t>(</w:t>
      </w:r>
      <w:r w:rsidRPr="008A199A">
        <w:rPr>
          <w:shd w:val="clear" w:color="auto" w:fill="FFFFFF"/>
        </w:rPr>
        <w:t xml:space="preserve">conditional indirect effect = –.113, </w:t>
      </w:r>
      <w:r w:rsidRPr="008A199A">
        <w:rPr>
          <w:i/>
          <w:iCs/>
          <w:shd w:val="clear" w:color="auto" w:fill="FFFFFF"/>
        </w:rPr>
        <w:t xml:space="preserve">p </w:t>
      </w:r>
      <w:r w:rsidRPr="008A199A">
        <w:rPr>
          <w:shd w:val="clear" w:color="auto" w:fill="FFFFFF"/>
        </w:rPr>
        <w:t xml:space="preserve">= .100, 95% </w:t>
      </w:r>
      <w:proofErr w:type="gramStart"/>
      <w:r w:rsidRPr="008A199A">
        <w:rPr>
          <w:shd w:val="clear" w:color="auto" w:fill="FFFFFF"/>
        </w:rPr>
        <w:t>CI[</w:t>
      </w:r>
      <w:proofErr w:type="gramEnd"/>
      <w:r w:rsidRPr="008A199A">
        <w:rPr>
          <w:shd w:val="clear" w:color="auto" w:fill="FFFFFF"/>
        </w:rPr>
        <w:sym w:font="Symbol" w:char="F02D"/>
      </w:r>
      <w:r w:rsidRPr="008A199A">
        <w:rPr>
          <w:shd w:val="clear" w:color="auto" w:fill="FFFFFF"/>
        </w:rPr>
        <w:t xml:space="preserve">0.247, 0.022]). Second, </w:t>
      </w:r>
      <w:r>
        <w:rPr>
          <w:shd w:val="clear" w:color="auto" w:fill="FFFFFF"/>
        </w:rPr>
        <w:t xml:space="preserve">with respect to perceived obligation, </w:t>
      </w:r>
      <w:r w:rsidRPr="008A199A">
        <w:rPr>
          <w:shd w:val="clear" w:color="auto" w:fill="FFFFFF"/>
        </w:rPr>
        <w:t xml:space="preserve">participants with higher reactance perceived less obligation when the </w:t>
      </w:r>
      <w:r w:rsidRPr="008A199A">
        <w:rPr>
          <w:shd w:val="clear" w:color="auto" w:fill="FFFFFF"/>
        </w:rPr>
        <w:lastRenderedPageBreak/>
        <w:t xml:space="preserve">vaccine was required than when it was not and feeling less obligation ironically fostered positive intentions. As </w:t>
      </w:r>
      <w:r>
        <w:rPr>
          <w:shd w:val="clear" w:color="auto" w:fill="FFFFFF"/>
        </w:rPr>
        <w:t>depicted</w:t>
      </w:r>
      <w:r w:rsidRPr="008A199A">
        <w:rPr>
          <w:shd w:val="clear" w:color="auto" w:fill="FFFFFF"/>
        </w:rPr>
        <w:t xml:space="preserve"> in Figure 1, participants with higher (1</w:t>
      </w:r>
      <w:r w:rsidRPr="008A199A">
        <w:rPr>
          <w:i/>
          <w:iCs/>
          <w:shd w:val="clear" w:color="auto" w:fill="FFFFFF"/>
        </w:rPr>
        <w:t>SD</w:t>
      </w:r>
      <w:r w:rsidRPr="008A199A">
        <w:rPr>
          <w:shd w:val="clear" w:color="auto" w:fill="FFFFFF"/>
        </w:rPr>
        <w:t xml:space="preserve"> above the mean) psychological reactance perceived lesser obligation and were therefore more likely to vaccinate in the requirement condition than the freedom of choice condition (conditional indirect effect = –0.173, </w:t>
      </w:r>
      <w:r w:rsidRPr="008A199A">
        <w:rPr>
          <w:i/>
          <w:iCs/>
          <w:shd w:val="clear" w:color="auto" w:fill="FFFFFF"/>
        </w:rPr>
        <w:t>p</w:t>
      </w:r>
      <w:r w:rsidRPr="008A199A">
        <w:rPr>
          <w:shd w:val="clear" w:color="auto" w:fill="FFFFFF"/>
        </w:rPr>
        <w:t xml:space="preserve"> = 0.012, 95% </w:t>
      </w:r>
      <w:proofErr w:type="gramStart"/>
      <w:r w:rsidRPr="008A199A">
        <w:rPr>
          <w:shd w:val="clear" w:color="auto" w:fill="FFFFFF"/>
        </w:rPr>
        <w:t>CI[</w:t>
      </w:r>
      <w:proofErr w:type="gramEnd"/>
      <w:r w:rsidRPr="008A199A">
        <w:rPr>
          <w:shd w:val="clear" w:color="auto" w:fill="FFFFFF"/>
        </w:rPr>
        <w:t>–0.308, –0.039]). This mediating effect was not present among participants with lower (1</w:t>
      </w:r>
      <w:r w:rsidRPr="008A199A">
        <w:rPr>
          <w:i/>
          <w:iCs/>
          <w:shd w:val="clear" w:color="auto" w:fill="FFFFFF"/>
        </w:rPr>
        <w:t>SD</w:t>
      </w:r>
      <w:r w:rsidRPr="008A199A">
        <w:rPr>
          <w:shd w:val="clear" w:color="auto" w:fill="FFFFFF"/>
        </w:rPr>
        <w:t xml:space="preserve"> below the mean</w:t>
      </w:r>
      <w:r>
        <w:rPr>
          <w:shd w:val="clear" w:color="auto" w:fill="FFFFFF"/>
        </w:rPr>
        <w:t xml:space="preserve">) </w:t>
      </w:r>
      <w:r w:rsidRPr="008A199A">
        <w:rPr>
          <w:shd w:val="clear" w:color="auto" w:fill="FFFFFF"/>
        </w:rPr>
        <w:t xml:space="preserve">psychological reactance </w:t>
      </w:r>
      <w:r>
        <w:rPr>
          <w:shd w:val="clear" w:color="auto" w:fill="FFFFFF"/>
        </w:rPr>
        <w:t>(</w:t>
      </w:r>
      <w:r w:rsidRPr="008A199A">
        <w:rPr>
          <w:shd w:val="clear" w:color="auto" w:fill="FFFFFF"/>
        </w:rPr>
        <w:t xml:space="preserve">conditional indirect effect = .028, </w:t>
      </w:r>
      <w:r w:rsidRPr="008A199A">
        <w:rPr>
          <w:i/>
          <w:iCs/>
          <w:shd w:val="clear" w:color="auto" w:fill="FFFFFF"/>
        </w:rPr>
        <w:t>p</w:t>
      </w:r>
      <w:r w:rsidRPr="008A199A">
        <w:rPr>
          <w:shd w:val="clear" w:color="auto" w:fill="FFFFFF"/>
        </w:rPr>
        <w:t xml:space="preserve"> = .674, 95% </w:t>
      </w:r>
      <w:proofErr w:type="gramStart"/>
      <w:r w:rsidRPr="008A199A">
        <w:rPr>
          <w:shd w:val="clear" w:color="auto" w:fill="FFFFFF"/>
        </w:rPr>
        <w:t>CI[</w:t>
      </w:r>
      <w:proofErr w:type="gramEnd"/>
      <w:r w:rsidRPr="008A199A">
        <w:rPr>
          <w:shd w:val="clear" w:color="auto" w:fill="FFFFFF"/>
        </w:rPr>
        <w:sym w:font="Symbol" w:char="F02D"/>
      </w:r>
      <w:r w:rsidRPr="008A199A">
        <w:rPr>
          <w:shd w:val="clear" w:color="auto" w:fill="FFFFFF"/>
        </w:rPr>
        <w:t>0.103, 0.160]). Last, as in the analysis of covariance, perceived fairness and perceived norms did not influence the effects of the requirement manipulation on vaccination intentions either alone or in combination with reactance</w:t>
      </w:r>
      <w:r w:rsidR="001611AE">
        <w:rPr>
          <w:shd w:val="clear" w:color="auto" w:fill="FFFFFF"/>
        </w:rPr>
        <w:t xml:space="preserve"> (see Figure 2)</w:t>
      </w:r>
      <w:r w:rsidRPr="008A199A">
        <w:rPr>
          <w:shd w:val="clear" w:color="auto" w:fill="FFFFFF"/>
        </w:rPr>
        <w:t>.</w:t>
      </w:r>
    </w:p>
    <w:p w14:paraId="2CA6FB40" w14:textId="77777777" w:rsidR="00DA6C23" w:rsidRDefault="00DA6C23" w:rsidP="00DA6C23">
      <w:pPr>
        <w:spacing w:line="480" w:lineRule="auto"/>
        <w:ind w:firstLine="720"/>
        <w:rPr>
          <w:shd w:val="clear" w:color="auto" w:fill="FFFFFF"/>
        </w:rPr>
      </w:pPr>
    </w:p>
    <w:p w14:paraId="1D018EDC" w14:textId="77777777" w:rsidR="00DA6C23" w:rsidRDefault="00DA6C23" w:rsidP="00DA6C23">
      <w:pPr>
        <w:spacing w:line="480" w:lineRule="auto"/>
        <w:ind w:firstLine="720"/>
        <w:rPr>
          <w:shd w:val="clear" w:color="auto" w:fill="FFFFFF"/>
        </w:rPr>
      </w:pPr>
    </w:p>
    <w:p w14:paraId="5FD241C5" w14:textId="77777777" w:rsidR="00DA6C23" w:rsidRPr="00AB68AA" w:rsidRDefault="00DA6C23" w:rsidP="00DA6C23">
      <w:pPr>
        <w:spacing w:line="480" w:lineRule="auto"/>
        <w:jc w:val="center"/>
      </w:pPr>
      <w:r>
        <w:rPr>
          <w:noProof/>
          <w:lang w:val="en-IN" w:eastAsia="en-IN"/>
        </w:rPr>
        <w:lastRenderedPageBreak/>
        <w:drawing>
          <wp:inline distT="0" distB="0" distL="0" distR="0" wp14:anchorId="3CAC456A" wp14:editId="37EFC39B">
            <wp:extent cx="5342861" cy="7123814"/>
            <wp:effectExtent l="0" t="0" r="0" b="127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346634" cy="7128845"/>
                    </a:xfrm>
                    <a:prstGeom prst="rect">
                      <a:avLst/>
                    </a:prstGeom>
                  </pic:spPr>
                </pic:pic>
              </a:graphicData>
            </a:graphic>
          </wp:inline>
        </w:drawing>
      </w:r>
    </w:p>
    <w:p w14:paraId="20321715" w14:textId="77777777" w:rsidR="00DA6C23" w:rsidRPr="008A199A" w:rsidRDefault="00DA6C23" w:rsidP="00DA6C23">
      <w:pPr>
        <w:spacing w:line="480" w:lineRule="auto"/>
        <w:rPr>
          <w:b/>
        </w:rPr>
      </w:pPr>
      <w:r w:rsidRPr="008A199A">
        <w:t xml:space="preserve">Figure 1. Moderated mediation analyses showing the mediating role of perceived benefits and </w:t>
      </w:r>
      <w:r w:rsidRPr="00AB68AA">
        <w:t>obligation for the impact of requirement on vaccination intentions as a function of reactan</w:t>
      </w:r>
      <w:r>
        <w:t>ce.</w:t>
      </w:r>
      <w:r w:rsidRPr="008A199A">
        <w:rPr>
          <w:b/>
        </w:rPr>
        <w:t xml:space="preserve"> </w:t>
      </w:r>
    </w:p>
    <w:p w14:paraId="6C184BE3" w14:textId="77777777" w:rsidR="00DA6C23" w:rsidRPr="00AB68AA" w:rsidRDefault="00DA6C23" w:rsidP="00551FE7">
      <w:pPr>
        <w:spacing w:line="480" w:lineRule="auto"/>
        <w:jc w:val="center"/>
      </w:pPr>
    </w:p>
    <w:p w14:paraId="3EF2FFC3" w14:textId="77777777" w:rsidR="00551FE7" w:rsidRPr="00AB68AA" w:rsidRDefault="00551FE7" w:rsidP="00551FE7">
      <w:pPr>
        <w:spacing w:line="480" w:lineRule="auto"/>
        <w:jc w:val="center"/>
      </w:pPr>
      <w:r>
        <w:rPr>
          <w:noProof/>
          <w:lang w:val="en-IN" w:eastAsia="en-IN"/>
        </w:rPr>
        <w:drawing>
          <wp:inline distT="0" distB="0" distL="0" distR="0" wp14:anchorId="4C89C46D" wp14:editId="5C4170B3">
            <wp:extent cx="5034541" cy="5448300"/>
            <wp:effectExtent l="0" t="0" r="0" b="0"/>
            <wp:docPr id="4" name="Picture 4" descr="Diagram, text,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 text, schematic&#10;&#10;Description automatically generated"/>
                    <pic:cNvPicPr/>
                  </pic:nvPicPr>
                  <pic:blipFill rotWithShape="1">
                    <a:blip r:embed="rId5" cstate="print">
                      <a:extLst>
                        <a:ext uri="{28A0092B-C50C-407E-A947-70E740481C1C}">
                          <a14:useLocalDpi xmlns:a14="http://schemas.microsoft.com/office/drawing/2010/main" val="0"/>
                        </a:ext>
                      </a:extLst>
                    </a:blip>
                    <a:srcRect b="18836"/>
                    <a:stretch/>
                  </pic:blipFill>
                  <pic:spPr bwMode="auto">
                    <a:xfrm>
                      <a:off x="0" y="0"/>
                      <a:ext cx="5043511" cy="5458008"/>
                    </a:xfrm>
                    <a:prstGeom prst="rect">
                      <a:avLst/>
                    </a:prstGeom>
                    <a:ln>
                      <a:noFill/>
                    </a:ln>
                    <a:extLst>
                      <a:ext uri="{53640926-AAD7-44D8-BBD7-CCE9431645EC}">
                        <a14:shadowObscured xmlns:a14="http://schemas.microsoft.com/office/drawing/2010/main"/>
                      </a:ext>
                    </a:extLst>
                  </pic:spPr>
                </pic:pic>
              </a:graphicData>
            </a:graphic>
          </wp:inline>
        </w:drawing>
      </w:r>
    </w:p>
    <w:p w14:paraId="0B4AB2FC" w14:textId="3E5CB6F8" w:rsidR="00551FE7" w:rsidRPr="008A199A" w:rsidRDefault="00551FE7" w:rsidP="00551FE7">
      <w:pPr>
        <w:spacing w:line="480" w:lineRule="auto"/>
      </w:pPr>
      <w:r w:rsidRPr="00AB68AA">
        <w:t xml:space="preserve">Figure </w:t>
      </w:r>
      <w:r w:rsidR="00DA6C23">
        <w:t>2</w:t>
      </w:r>
      <w:r w:rsidRPr="00AB68AA">
        <w:t>. Moderated mediation analyses showing the mediating role of perceived fairness and norms</w:t>
      </w:r>
      <w:r w:rsidRPr="008A199A">
        <w:t xml:space="preserve"> for the impact of requirement on vaccination intentions as a function of psychological reactance. </w:t>
      </w:r>
    </w:p>
    <w:p w14:paraId="22B4F01F" w14:textId="2AD48676" w:rsidR="005444ED" w:rsidRPr="00551FE7" w:rsidRDefault="005444ED">
      <w:pPr>
        <w:rPr>
          <w:b/>
        </w:rPr>
      </w:pPr>
    </w:p>
    <w:sectPr w:rsidR="005444ED" w:rsidRPr="00551FE7" w:rsidSect="00AE4E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1FE7"/>
    <w:rsid w:val="000039B6"/>
    <w:rsid w:val="00023E04"/>
    <w:rsid w:val="00030C88"/>
    <w:rsid w:val="00037043"/>
    <w:rsid w:val="00044BA7"/>
    <w:rsid w:val="00064A7F"/>
    <w:rsid w:val="00065062"/>
    <w:rsid w:val="00073B5A"/>
    <w:rsid w:val="000750DD"/>
    <w:rsid w:val="0014680F"/>
    <w:rsid w:val="001611AE"/>
    <w:rsid w:val="001955AC"/>
    <w:rsid w:val="001B1491"/>
    <w:rsid w:val="001B4E50"/>
    <w:rsid w:val="001B517F"/>
    <w:rsid w:val="001B641D"/>
    <w:rsid w:val="001C1FE3"/>
    <w:rsid w:val="001C23BD"/>
    <w:rsid w:val="001C2875"/>
    <w:rsid w:val="001E36CD"/>
    <w:rsid w:val="001F03DD"/>
    <w:rsid w:val="00206D00"/>
    <w:rsid w:val="00214004"/>
    <w:rsid w:val="0023115E"/>
    <w:rsid w:val="00235BE3"/>
    <w:rsid w:val="00252984"/>
    <w:rsid w:val="0026030C"/>
    <w:rsid w:val="00275C5E"/>
    <w:rsid w:val="0028767B"/>
    <w:rsid w:val="002951B6"/>
    <w:rsid w:val="002B1FFA"/>
    <w:rsid w:val="002D12EF"/>
    <w:rsid w:val="002E2603"/>
    <w:rsid w:val="002F00EA"/>
    <w:rsid w:val="00311AFD"/>
    <w:rsid w:val="0031309F"/>
    <w:rsid w:val="00320EF9"/>
    <w:rsid w:val="0035637A"/>
    <w:rsid w:val="003654E3"/>
    <w:rsid w:val="003917D1"/>
    <w:rsid w:val="0039573A"/>
    <w:rsid w:val="003A3F69"/>
    <w:rsid w:val="003A7E88"/>
    <w:rsid w:val="003D6DBB"/>
    <w:rsid w:val="003F2C7B"/>
    <w:rsid w:val="00406D07"/>
    <w:rsid w:val="0042423E"/>
    <w:rsid w:val="00431F73"/>
    <w:rsid w:val="00490C4A"/>
    <w:rsid w:val="00493137"/>
    <w:rsid w:val="004E7929"/>
    <w:rsid w:val="005444ED"/>
    <w:rsid w:val="00551FE7"/>
    <w:rsid w:val="00566D10"/>
    <w:rsid w:val="00595162"/>
    <w:rsid w:val="005A63D0"/>
    <w:rsid w:val="005B12CE"/>
    <w:rsid w:val="005C0073"/>
    <w:rsid w:val="005D335C"/>
    <w:rsid w:val="005F6BFA"/>
    <w:rsid w:val="005F6D5C"/>
    <w:rsid w:val="00606C18"/>
    <w:rsid w:val="006114FA"/>
    <w:rsid w:val="00615359"/>
    <w:rsid w:val="006312D6"/>
    <w:rsid w:val="00654875"/>
    <w:rsid w:val="00656871"/>
    <w:rsid w:val="006860EF"/>
    <w:rsid w:val="00693034"/>
    <w:rsid w:val="006A2EF8"/>
    <w:rsid w:val="006B07B4"/>
    <w:rsid w:val="006C7CAC"/>
    <w:rsid w:val="006F19D7"/>
    <w:rsid w:val="00722769"/>
    <w:rsid w:val="0072382F"/>
    <w:rsid w:val="00745EED"/>
    <w:rsid w:val="00774FCE"/>
    <w:rsid w:val="0079747D"/>
    <w:rsid w:val="007A522F"/>
    <w:rsid w:val="007A7AC1"/>
    <w:rsid w:val="007B374B"/>
    <w:rsid w:val="007D038B"/>
    <w:rsid w:val="007D29EA"/>
    <w:rsid w:val="007E7677"/>
    <w:rsid w:val="007F214D"/>
    <w:rsid w:val="007F63C4"/>
    <w:rsid w:val="00807935"/>
    <w:rsid w:val="008137AB"/>
    <w:rsid w:val="00857D8A"/>
    <w:rsid w:val="00892058"/>
    <w:rsid w:val="008A474A"/>
    <w:rsid w:val="008C02F4"/>
    <w:rsid w:val="008F3D6F"/>
    <w:rsid w:val="00910CD9"/>
    <w:rsid w:val="00922F19"/>
    <w:rsid w:val="0093551A"/>
    <w:rsid w:val="00937387"/>
    <w:rsid w:val="009478A2"/>
    <w:rsid w:val="0097743D"/>
    <w:rsid w:val="0099424C"/>
    <w:rsid w:val="009B33D0"/>
    <w:rsid w:val="009B3895"/>
    <w:rsid w:val="009C362F"/>
    <w:rsid w:val="009E7A78"/>
    <w:rsid w:val="00A10685"/>
    <w:rsid w:val="00A24F9D"/>
    <w:rsid w:val="00A7686A"/>
    <w:rsid w:val="00A901A3"/>
    <w:rsid w:val="00AA4EF8"/>
    <w:rsid w:val="00AA72C8"/>
    <w:rsid w:val="00AE4E3A"/>
    <w:rsid w:val="00B03CFF"/>
    <w:rsid w:val="00B07844"/>
    <w:rsid w:val="00B1561C"/>
    <w:rsid w:val="00B32243"/>
    <w:rsid w:val="00B37E40"/>
    <w:rsid w:val="00B425E2"/>
    <w:rsid w:val="00B649D9"/>
    <w:rsid w:val="00B774E6"/>
    <w:rsid w:val="00B805E2"/>
    <w:rsid w:val="00B97ED6"/>
    <w:rsid w:val="00BD12E9"/>
    <w:rsid w:val="00BF17C7"/>
    <w:rsid w:val="00C11C9F"/>
    <w:rsid w:val="00C237B3"/>
    <w:rsid w:val="00C62859"/>
    <w:rsid w:val="00C62BD9"/>
    <w:rsid w:val="00C73C92"/>
    <w:rsid w:val="00C76C41"/>
    <w:rsid w:val="00C84749"/>
    <w:rsid w:val="00CB649F"/>
    <w:rsid w:val="00CB651E"/>
    <w:rsid w:val="00CC2DAF"/>
    <w:rsid w:val="00CD623B"/>
    <w:rsid w:val="00CF695E"/>
    <w:rsid w:val="00D14249"/>
    <w:rsid w:val="00D350EF"/>
    <w:rsid w:val="00D36F5E"/>
    <w:rsid w:val="00D556BF"/>
    <w:rsid w:val="00D72292"/>
    <w:rsid w:val="00DA44E8"/>
    <w:rsid w:val="00DA6C23"/>
    <w:rsid w:val="00DB074C"/>
    <w:rsid w:val="00DB772C"/>
    <w:rsid w:val="00E10D98"/>
    <w:rsid w:val="00E21436"/>
    <w:rsid w:val="00E46BB0"/>
    <w:rsid w:val="00E559E9"/>
    <w:rsid w:val="00E67373"/>
    <w:rsid w:val="00E7744A"/>
    <w:rsid w:val="00E808B7"/>
    <w:rsid w:val="00EC33F3"/>
    <w:rsid w:val="00EC4A43"/>
    <w:rsid w:val="00EE338D"/>
    <w:rsid w:val="00EE57C0"/>
    <w:rsid w:val="00EF04F9"/>
    <w:rsid w:val="00EF11D1"/>
    <w:rsid w:val="00F175FE"/>
    <w:rsid w:val="00F25E56"/>
    <w:rsid w:val="00F34065"/>
    <w:rsid w:val="00F36509"/>
    <w:rsid w:val="00F37595"/>
    <w:rsid w:val="00F40D1C"/>
    <w:rsid w:val="00F477D0"/>
    <w:rsid w:val="00F50C2F"/>
    <w:rsid w:val="00F5345A"/>
    <w:rsid w:val="00FA3C60"/>
    <w:rsid w:val="00FB159E"/>
    <w:rsid w:val="00FE23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31960"/>
  <w15:chartTrackingRefBased/>
  <w15:docId w15:val="{E0F56AD8-6607-FC46-91D3-9A31D5117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1FE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482</Words>
  <Characters>2751</Characters>
  <Application>Microsoft Office Word</Application>
  <DocSecurity>0</DocSecurity>
  <Lines>22</Lines>
  <Paragraphs>6</Paragraphs>
  <ScaleCrop>false</ScaleCrop>
  <Company>University of Illinois at Urbana Champaign</Company>
  <LinksUpToDate>false</LinksUpToDate>
  <CharactersWithSpaces>32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rracin, Dolores</dc:creator>
  <cp:keywords/>
  <dc:description/>
  <cp:lastModifiedBy>Shiny Priyadharshini G.</cp:lastModifiedBy>
  <cp:revision>4</cp:revision>
  <dcterms:created xsi:type="dcterms:W3CDTF">2021-09-25T16:25:00Z</dcterms:created>
  <dcterms:modified xsi:type="dcterms:W3CDTF">2021-10-11T05:47:00Z</dcterms:modified>
</cp:coreProperties>
</file>